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481A2F" w:rsidRDefault="00481A2F" w:rsidP="00481A2F">
      <w:pPr>
        <w:rPr>
          <w:rFonts w:ascii="Arial" w:hAnsi="Arial" w:cs="Arial"/>
          <w:sz w:val="20"/>
          <w:szCs w:val="20"/>
        </w:rPr>
      </w:pPr>
      <w:r w:rsidRPr="00481A2F">
        <w:rPr>
          <w:rFonts w:ascii="Arial" w:hAnsi="Arial" w:cs="Arial"/>
          <w:sz w:val="20"/>
          <w:szCs w:val="20"/>
        </w:rPr>
        <w:t>Supplementary Table 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483"/>
        <w:gridCol w:w="1559"/>
        <w:gridCol w:w="1560"/>
        <w:gridCol w:w="870"/>
        <w:gridCol w:w="1368"/>
      </w:tblGrid>
      <w:tr w:rsidR="00481A2F" w:rsidRPr="003130D3" w:rsidTr="00DE73A2">
        <w:tc>
          <w:tcPr>
            <w:tcW w:w="1368" w:type="dxa"/>
            <w:tcBorders>
              <w:bottom w:val="single" w:sz="4" w:space="0" w:color="auto"/>
            </w:tcBorders>
          </w:tcPr>
          <w:p w:rsidR="00481A2F" w:rsidRPr="003253AC" w:rsidRDefault="00AA0E86" w:rsidP="00DE73A2">
            <w:pPr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 xml:space="preserve">Recombination </w:t>
            </w:r>
            <w:bookmarkStart w:id="0" w:name="_GoBack"/>
            <w:bookmarkEnd w:id="0"/>
            <w:r w:rsidR="00481A2F"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Breakpoints in Alignment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hAnsi="Arial Narrow"/>
                <w:sz w:val="14"/>
                <w:szCs w:val="14"/>
              </w:rPr>
            </w:pPr>
            <w:r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hAnsi="Arial Narrow"/>
                <w:sz w:val="14"/>
                <w:szCs w:val="14"/>
              </w:rPr>
            </w:pPr>
            <w:r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hAnsi="Arial Narrow"/>
                <w:sz w:val="14"/>
                <w:szCs w:val="14"/>
              </w:rPr>
            </w:pPr>
            <w:r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hAnsi="Arial Narrow"/>
                <w:sz w:val="14"/>
                <w:szCs w:val="14"/>
              </w:rPr>
            </w:pPr>
            <w:r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hAnsi="Arial Narrow"/>
                <w:sz w:val="14"/>
                <w:szCs w:val="14"/>
              </w:rPr>
            </w:pPr>
            <w:r w:rsidRPr="003253AC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58-177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7in-U3-IN-200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8pk-U3-PK-2007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9pk-U3-PK-2007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7-U3-BI-1995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pk-U3-PK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4in-U3-IN-2009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884172-U3-IN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996563-U3-PK-2007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1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2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1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5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6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8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6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3-U3-TO-2010-C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3-6B-U3-IN-1991-D8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2 except 7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in-U3-IN-2007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3in-U3-IN-200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1in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65lk-U3-LK-2010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524-1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Q524-3-U3-IN-C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2in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8in-U3-IN-201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4eg-U3-EG-1997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us-U3-US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U3-AU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-150510-U3-EG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884173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7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EU046323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2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6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0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3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B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7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2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0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5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7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in-U3-IN-2007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3in-U3-IN-200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1in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5lk-U3-LK-2010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1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3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22/22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627-U3-TW-1996-D8 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1 except 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5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6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8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44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56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83-U3-TO-2010-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C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17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7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74-1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5tw-U3-TW-D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U3-PH-20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996563-U3-PK-2007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DQ826392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3-U3-CN-2008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U3-ID-199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0-U3-CD-201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7-U3-CD-201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7 1/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All D5 except 2 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571-2-U3-PH-1993-D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25-TW-U3-TW-D5 (recombinant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7.77x10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-12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706-21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996563-U3-PK-2007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9rw-U3-RW-2009-C2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0rw-U3-RW-2009-C2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-U3-CD-2012-C2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0-U3-CD-201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17-U3-CD-201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U9-U3-CD-2012-C2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2A-U3-PH-1991-D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2B-U3-PH-1991-D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1160-U3-TW-1995-D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1-U3-ID-1995-D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tw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4eg-U3-EG-1997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us-U3-US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U3-AU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-150510-U3-EG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884173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0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B2823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7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EU046323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2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6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0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3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3B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7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2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7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0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2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5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7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in-U3-IN-2007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3in-U3-IN-200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1in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5lk-U3-LK-2010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1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3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7-U3-TW-1996-D8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E1 1/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1 except 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35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 xml:space="preserve">36to-U3-TO-2010-C1 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 xml:space="preserve">38to-U3-TO-2010-C1 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25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29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42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56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83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TOS90-U3-TO-2010-C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exce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pt 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482-98-U3-AU-1998-C3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KP18-U3-AU-2010-C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R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.07x10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-08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U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321-178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3-U3-TO-2010-C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6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5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80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5-U3-TO-2010-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22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585-35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tw-U3-T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U3-TW-199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DQ826392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FJ773283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2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3-U3-CN-2008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4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5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6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M212635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1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U3-PH-2008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68-3-U3-ID-199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7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E1 1/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MS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5.93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9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608-3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25I-U3-TW-1995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DQ826392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FJ773283-U3-TW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3-U3-CN-2008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P1-U3-TW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S14-U3-PH-2008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Q568-3-U3-ID-1995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 xml:space="preserve">Unknow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2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4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5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U559706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HM212635-U3-CN-2009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D3 1/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MC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7.39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1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lastRenderedPageBreak/>
              <w:t>U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 356*-56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tw-U3-T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9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58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8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3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27-U3-US-1992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36-U3-TO-1993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4-U3-TO-199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279-U3-WS-1989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70-U3-TO-199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16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39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2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5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90-U3-TO-2010-C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71-1-U3-PH-1993-D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GB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7.21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1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74-53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4-U3-CN-1990-E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2-U3-CN-1990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64-U3-TO-201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39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3to-U3-TO-2010-C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jc w:val="center"/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86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1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60-1011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Y884173-U3-IN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9-6-U3-CN-1990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3in-U3-IN-2002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1in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5lk-U3-LK-2010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1-U3-IN-C2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Q524-3-U3-IN-C2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-150510-U3-EG-2010-A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C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6.68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1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57-56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6in-U3-IN-2012-B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1cn-U3-CN-D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82-98-U3-AU-1998-C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MC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07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2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010-155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-150510-U3-EG-2010-A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1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0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3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7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24-TW-U3-TW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602-U3-AU-1996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28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0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3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2834-U3-AU-201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4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5to-U3-TO-2010-C1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6to-U3-TO-2010-C1</w:t>
            </w:r>
          </w:p>
          <w:p w:rsidR="00481A2F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All C3 exce</w:t>
            </w:r>
            <w: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pt 2 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KP14-U3-AU-2009-C3</w:t>
            </w:r>
          </w:p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i/>
                <w:color w:val="7F7F7F" w:themeColor="text1" w:themeTint="80"/>
                <w:sz w:val="14"/>
                <w:szCs w:val="14"/>
                <w:lang w:eastAsia="en-NZ"/>
              </w:rPr>
              <w:t>KP17-U3-AU-2010-C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C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1.85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481A2F" w:rsidTr="00DE73A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71-50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3-U3-TO-20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TOS42-U3-TO-2010-C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3253AC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481A2F" w:rsidRPr="003253AC" w:rsidRDefault="00481A2F" w:rsidP="00DE73A2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2.47x10</w:t>
            </w:r>
            <w:r w:rsidRPr="003253AC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</w:tbl>
    <w:p w:rsidR="00481A2F" w:rsidRPr="009778AF" w:rsidRDefault="009778AF" w:rsidP="00481A2F">
      <w:pPr>
        <w:rPr>
          <w:rFonts w:ascii="Arial Narrow" w:hAnsi="Arial Narrow"/>
          <w:sz w:val="20"/>
          <w:szCs w:val="20"/>
        </w:rPr>
      </w:pPr>
      <w:r w:rsidRPr="009778AF">
        <w:rPr>
          <w:rFonts w:ascii="Arial Narrow" w:hAnsi="Arial Narrow"/>
          <w:sz w:val="20"/>
          <w:szCs w:val="20"/>
        </w:rPr>
        <w:t>RDP (R) GENCONV (G), BOOTSCAN (B), MAXCHI (M), CHIMERA (C), SISCAN (S) and 3SEQ (T)</w:t>
      </w:r>
    </w:p>
    <w:p w:rsidR="00481A2F" w:rsidRPr="008527CA" w:rsidRDefault="00481A2F" w:rsidP="00481A2F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481A2F" w:rsidRPr="008527CA" w:rsidRDefault="00481A2F" w:rsidP="00481A2F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481A2F" w:rsidRPr="008527CA" w:rsidRDefault="00481A2F" w:rsidP="00481A2F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ant need be in the alignment for a recombination event to be detectable. The sequence listed as unknown was used to infer the existence of a missing parental sequence.</w:t>
      </w:r>
    </w:p>
    <w:p w:rsidR="00481A2F" w:rsidRPr="00481A2F" w:rsidRDefault="00481A2F" w:rsidP="00481A2F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481A2F" w:rsidRPr="00481A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15AB1"/>
    <w:rsid w:val="00095DEF"/>
    <w:rsid w:val="003130D3"/>
    <w:rsid w:val="003253AC"/>
    <w:rsid w:val="00387659"/>
    <w:rsid w:val="00481A2F"/>
    <w:rsid w:val="006C6560"/>
    <w:rsid w:val="00733E8B"/>
    <w:rsid w:val="008527CA"/>
    <w:rsid w:val="008E0FC9"/>
    <w:rsid w:val="009778AF"/>
    <w:rsid w:val="00A04AD1"/>
    <w:rsid w:val="00AA0E86"/>
    <w:rsid w:val="00C7036B"/>
    <w:rsid w:val="00D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7</cp:revision>
  <dcterms:created xsi:type="dcterms:W3CDTF">2015-01-07T22:14:00Z</dcterms:created>
  <dcterms:modified xsi:type="dcterms:W3CDTF">2015-06-03T05:59:00Z</dcterms:modified>
</cp:coreProperties>
</file>